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98B5" w14:textId="721B1307" w:rsidR="0036018C" w:rsidRPr="00F21A41" w:rsidRDefault="00B6060F" w:rsidP="002F014C">
      <w:pPr>
        <w:spacing w:line="360" w:lineRule="auto"/>
        <w:rPr>
          <w:rFonts w:ascii="Times New Roman" w:hAnsi="Times New Roman" w:cs="Times New Roman"/>
        </w:rPr>
      </w:pPr>
      <w:r w:rsidRPr="000E382C">
        <w:rPr>
          <w:rFonts w:hint="eastAsia"/>
          <w:b/>
          <w:bCs/>
        </w:rPr>
        <w:t xml:space="preserve"> </w:t>
      </w:r>
      <w:r w:rsidRPr="000E382C">
        <w:rPr>
          <w:rFonts w:ascii="Times New Roman" w:hAnsi="Times New Roman" w:cs="Times New Roman"/>
          <w:b/>
          <w:bCs/>
        </w:rPr>
        <w:t>Table S1</w:t>
      </w:r>
      <w:r w:rsidRPr="00F21A41">
        <w:rPr>
          <w:rFonts w:ascii="Times New Roman" w:hAnsi="Times New Roman" w:cs="Times New Roman"/>
        </w:rPr>
        <w:t xml:space="preserve"> </w:t>
      </w:r>
      <w:r w:rsidR="00F21A41" w:rsidRPr="00F21A41">
        <w:rPr>
          <w:rFonts w:ascii="Times New Roman" w:hAnsi="Times New Roman" w:cs="Times New Roman"/>
        </w:rPr>
        <w:t>Haplotypes, microbial diversity and active</w:t>
      </w:r>
      <w:r w:rsidR="00F21A41" w:rsidRPr="008836D5">
        <w:rPr>
          <w:rFonts w:ascii="Times New Roman" w:hAnsi="Times New Roman" w:cs="Times New Roman"/>
        </w:rPr>
        <w:t xml:space="preserve"> </w:t>
      </w:r>
      <w:r w:rsidR="008836D5" w:rsidRPr="008836D5">
        <w:rPr>
          <w:rFonts w:ascii="Times New Roman" w:hAnsi="Times New Roman" w:cs="Times New Roman"/>
          <w:color w:val="000000" w:themeColor="text1"/>
          <w:szCs w:val="21"/>
        </w:rPr>
        <w:t>compounds</w:t>
      </w:r>
      <w:r w:rsidR="000B39A5" w:rsidRPr="008836D5">
        <w:rPr>
          <w:rFonts w:ascii="Times New Roman" w:hAnsi="Times New Roman" w:cs="Times New Roman"/>
        </w:rPr>
        <w:t xml:space="preserve"> </w:t>
      </w:r>
      <w:r w:rsidR="000B39A5" w:rsidRPr="000B39A5">
        <w:rPr>
          <w:rFonts w:ascii="Times New Roman" w:hAnsi="Times New Roman" w:cs="Times New Roman"/>
        </w:rPr>
        <w:t>information</w:t>
      </w:r>
      <w:r w:rsidR="00F21A41" w:rsidRPr="00F21A41">
        <w:rPr>
          <w:rFonts w:ascii="Times New Roman" w:hAnsi="Times New Roman" w:cs="Times New Roman"/>
        </w:rPr>
        <w:t xml:space="preserve"> of </w:t>
      </w:r>
      <w:r w:rsidR="00F21A41" w:rsidRPr="00F21A41">
        <w:rPr>
          <w:rFonts w:ascii="Times New Roman" w:hAnsi="Times New Roman" w:cs="Times New Roman"/>
          <w:i/>
          <w:iCs/>
        </w:rPr>
        <w:t>E. ulmoides</w:t>
      </w:r>
      <w:r w:rsidR="00F21A41" w:rsidRPr="00F21A41">
        <w:rPr>
          <w:rFonts w:ascii="Times New Roman" w:hAnsi="Times New Roman" w:cs="Times New Roman"/>
        </w:rPr>
        <w:t xml:space="preserve"> from different </w:t>
      </w:r>
      <w:r w:rsidR="00F21A41">
        <w:rPr>
          <w:rFonts w:ascii="Times New Roman" w:hAnsi="Times New Roman" w:cs="Times New Roman"/>
        </w:rPr>
        <w:t>regions.</w:t>
      </w:r>
    </w:p>
    <w:tbl>
      <w:tblPr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2"/>
        <w:gridCol w:w="1281"/>
        <w:gridCol w:w="1216"/>
        <w:gridCol w:w="1142"/>
        <w:gridCol w:w="1129"/>
        <w:gridCol w:w="3449"/>
        <w:gridCol w:w="2073"/>
        <w:gridCol w:w="2676"/>
      </w:tblGrid>
      <w:tr w:rsidR="00B6060F" w:rsidRPr="00EC381C" w14:paraId="654578AA" w14:textId="77777777" w:rsidTr="00E1329E">
        <w:trPr>
          <w:trHeight w:val="308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5F46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E54E3" w14:textId="77777777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B3BC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19E7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09B65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3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40EE7" w14:textId="31607D0F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oresinol</w:t>
            </w:r>
            <w:r w:rsidR="00637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glucos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C9DC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ub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μg/mL)</w:t>
            </w:r>
          </w:p>
        </w:tc>
        <w:tc>
          <w:tcPr>
            <w:tcW w:w="26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E418D" w14:textId="722F98B9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iposidic</w:t>
            </w:r>
            <w:r w:rsidR="006378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id(μg/mL)</w:t>
            </w:r>
          </w:p>
        </w:tc>
      </w:tr>
      <w:tr w:rsidR="00E1329E" w:rsidRPr="00EC381C" w14:paraId="5D7420BF" w14:textId="77777777" w:rsidTr="00E1329E">
        <w:trPr>
          <w:trHeight w:val="308"/>
        </w:trPr>
        <w:tc>
          <w:tcPr>
            <w:tcW w:w="99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3305A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1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16D7141" w14:textId="717BF88F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9E6EF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13642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9.068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F6057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79</w:t>
            </w:r>
          </w:p>
        </w:tc>
        <w:tc>
          <w:tcPr>
            <w:tcW w:w="34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3D2D4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7FFD93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</w:t>
            </w:r>
          </w:p>
        </w:tc>
        <w:tc>
          <w:tcPr>
            <w:tcW w:w="26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3CB83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8</w:t>
            </w:r>
          </w:p>
        </w:tc>
      </w:tr>
      <w:tr w:rsidR="00E1329E" w:rsidRPr="00EC381C" w14:paraId="0B4DB0A9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B19288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1F33FD5D" w14:textId="5983F5E0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288B8F1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CFDF31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45.16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563DC5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53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6308389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76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4D70BE6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945F17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2</w:t>
            </w:r>
          </w:p>
        </w:tc>
      </w:tr>
      <w:tr w:rsidR="00E1329E" w:rsidRPr="00EC381C" w14:paraId="426B22F2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E7F070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2A3E7EC0" w14:textId="2E6265BA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3A915D5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5B6F1C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8.074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6654B7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76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770CB95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1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3E2E554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1289902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</w:t>
            </w:r>
          </w:p>
        </w:tc>
      </w:tr>
      <w:tr w:rsidR="00E1329E" w:rsidRPr="00EC381C" w14:paraId="489DAC5B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328796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62C635F0" w14:textId="5B104A13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69102A0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C283ED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.5769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1EFF3C6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9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40BC4E9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13210D7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60F6B8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5</w:t>
            </w:r>
          </w:p>
        </w:tc>
      </w:tr>
      <w:tr w:rsidR="00E1329E" w:rsidRPr="00EC381C" w14:paraId="01474A7E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3E9F87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21ED2201" w14:textId="1D10A45D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213E4C1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DFAE6E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.12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4D78004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97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0FAEB89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4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3CEB95A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34D8EEA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2</w:t>
            </w:r>
          </w:p>
        </w:tc>
      </w:tr>
      <w:tr w:rsidR="00E1329E" w:rsidRPr="00EC381C" w14:paraId="712157F9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701798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E9EE00A" w14:textId="614E3DA9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3005E25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CC9323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7.558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7D97750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71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671E88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4AF38D6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C840E3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E1329E" w:rsidRPr="00EC381C" w14:paraId="6D8C621D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738D42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A2EECC0" w14:textId="1CDA8FD1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053D57C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1D5CE82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9.143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1041D90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6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492F033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3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B9AEE2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6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1AF4F9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8</w:t>
            </w:r>
          </w:p>
        </w:tc>
      </w:tr>
      <w:tr w:rsidR="00E1329E" w:rsidRPr="00EC381C" w14:paraId="455B6529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D9CD6D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4EBBE84" w14:textId="610276DB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22F8ACD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90A7FC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4.16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62D3E0E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85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7569182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5BD0562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6285E2D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1</w:t>
            </w:r>
          </w:p>
        </w:tc>
      </w:tr>
      <w:tr w:rsidR="00E1329E" w:rsidRPr="00EC381C" w14:paraId="644A5072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5E44ABB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0B7B57F5" w14:textId="49864FB1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5E9FD6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CAA9F5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4.433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48AEFD4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36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7C36991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9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559C694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1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6C7F220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7</w:t>
            </w:r>
          </w:p>
        </w:tc>
      </w:tr>
      <w:tr w:rsidR="00E1329E" w:rsidRPr="00EC381C" w14:paraId="5262428A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1FD0BD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33BC1C8F" w14:textId="321A8C81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52A0718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9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030A1E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.17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14C12FC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7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5251E88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1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B52BF6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208611B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2</w:t>
            </w:r>
          </w:p>
        </w:tc>
      </w:tr>
      <w:tr w:rsidR="00E1329E" w:rsidRPr="00EC381C" w14:paraId="29249D35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1E9F96A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6B635B6F" w14:textId="4AA9358F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5DB7983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756C58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6E3ABB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97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673EB09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6B09846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6728F3F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6</w:t>
            </w:r>
          </w:p>
        </w:tc>
      </w:tr>
      <w:tr w:rsidR="00E1329E" w:rsidRPr="00EC381C" w14:paraId="0AA878D9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CAFB67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BF90179" w14:textId="0E52198F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ABA68F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C5A3FE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4.933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2D53194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46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67FE6D6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6B8A8E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153418C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6</w:t>
            </w:r>
          </w:p>
        </w:tc>
      </w:tr>
      <w:tr w:rsidR="00E1329E" w:rsidRPr="00EC381C" w14:paraId="4698E42F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C30C06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552D3C9" w14:textId="3D6D42B5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0593BD3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3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FCF59F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1.82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20BB819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63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5468744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5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46416E2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572BCE5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4</w:t>
            </w:r>
          </w:p>
        </w:tc>
      </w:tr>
      <w:tr w:rsidR="00E1329E" w:rsidRPr="00EC381C" w14:paraId="23E9FCC0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276B87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F8F7B74" w14:textId="06EEB8BE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4E80034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8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009C6F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.455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32225F8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12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6BB76C3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2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76BEB62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8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0D5F812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7</w:t>
            </w:r>
          </w:p>
        </w:tc>
      </w:tr>
      <w:tr w:rsidR="00E1329E" w:rsidRPr="00EC381C" w14:paraId="692E38A6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2920DD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1829E4DF" w14:textId="1BD89493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A3E0AD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932AD0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.170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825A87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48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27BD71F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2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9C8FCA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1E922F5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9</w:t>
            </w:r>
          </w:p>
        </w:tc>
      </w:tr>
      <w:tr w:rsidR="00E1329E" w:rsidRPr="00EC381C" w14:paraId="6CF82A1F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2D402CA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11FE7956" w14:textId="5EB5C635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6A818A3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6A0661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.89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5279D28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91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268E722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3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41BD948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20F8343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</w:t>
            </w:r>
          </w:p>
        </w:tc>
      </w:tr>
      <w:tr w:rsidR="00E1329E" w:rsidRPr="00EC381C" w14:paraId="22DA9805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774E90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2B1CEF30" w14:textId="67D979C4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010D40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0A24D2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5.9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1D77D29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51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18D71F3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8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0FD5161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CBE128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8</w:t>
            </w:r>
          </w:p>
        </w:tc>
      </w:tr>
      <w:tr w:rsidR="00E1329E" w:rsidRPr="00EC381C" w14:paraId="75BBE1C4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706C7C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1A2A7CC7" w14:textId="452E17E6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6B01983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739391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4.714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2951042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92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2418EDE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6B6AED4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001D0E5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6</w:t>
            </w:r>
          </w:p>
        </w:tc>
      </w:tr>
      <w:tr w:rsidR="00E1329E" w:rsidRPr="00EC381C" w14:paraId="077DE538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3D104F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4B7EA51" w14:textId="71F69B91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lo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5EA511E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DAD652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2.222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00F2C0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2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61195A9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4B44BD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9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33CE2C1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</w:t>
            </w:r>
          </w:p>
        </w:tc>
      </w:tr>
      <w:tr w:rsidR="00E1329E" w:rsidRPr="00EC381C" w14:paraId="375AD3D0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3CF42A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13DBC91" w14:textId="12170989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lo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7877D8B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8C2071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7.138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3696440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81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DBCE8D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5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133D0BD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9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27FD315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4</w:t>
            </w:r>
          </w:p>
        </w:tc>
      </w:tr>
      <w:tr w:rsidR="00E1329E" w:rsidRPr="00EC381C" w14:paraId="7E69CD23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27C9A0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12E7CC6" w14:textId="0BB98918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nglong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F759D8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E294FE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.66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11EC626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7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4872C6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40C0683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306A707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5</w:t>
            </w:r>
          </w:p>
        </w:tc>
      </w:tr>
      <w:tr w:rsidR="00E1329E" w:rsidRPr="00EC381C" w14:paraId="6BB16378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BEFA93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43C1D76" w14:textId="4C801230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414340B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2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4C156D7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.9355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6D162E2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05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06F63F0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FDDB34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6734B28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E1329E" w:rsidRPr="00EC381C" w14:paraId="346A52F0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F41D38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6B5DA3DC" w14:textId="0BC74021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02640E6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538888F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.5882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37FB2A8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91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99B296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7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10901C4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03998AB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</w:t>
            </w:r>
          </w:p>
        </w:tc>
      </w:tr>
      <w:tr w:rsidR="00E1329E" w:rsidRPr="00EC381C" w14:paraId="761CCCE6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6DFC823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0B1CB806" w14:textId="7E81F7E1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67CC86A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C55E77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5.41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769EA32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22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EE66CA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28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8E3402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3121BB5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</w:t>
            </w:r>
          </w:p>
        </w:tc>
      </w:tr>
      <w:tr w:rsidR="00E1329E" w:rsidRPr="00EC381C" w14:paraId="46305447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9ED7AA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36875679" w14:textId="2012CCCB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bao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010D38D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349BA7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6E83297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69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8DAB57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9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39714E9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4AE1741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3</w:t>
            </w:r>
          </w:p>
        </w:tc>
      </w:tr>
      <w:tr w:rsidR="00E1329E" w:rsidRPr="00EC381C" w14:paraId="1ACEF074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71DF62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4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6379A94F" w14:textId="1FA4B8C9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bao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4D6125C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22F3E4B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9.037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19B1A8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969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3654734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1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60D7F96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5888FFE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</w:t>
            </w:r>
          </w:p>
        </w:tc>
      </w:tr>
      <w:tr w:rsidR="00E1329E" w:rsidRPr="00EC381C" w14:paraId="0B2C9147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0FEB655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5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549A795D" w14:textId="13E39AD5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bao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452ED3A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07B8D7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1.143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EEE93C7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54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71A7FDB3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4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54BCB60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5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669F5FD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</w:t>
            </w:r>
          </w:p>
        </w:tc>
      </w:tr>
      <w:tr w:rsidR="00E1329E" w:rsidRPr="00EC381C" w14:paraId="3C269B8C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7CDFFE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44DFE43D" w14:textId="34FA461C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5C43DA6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321E0D3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4.955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45ECC2A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32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26F36C5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2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638EFA0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43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7F1AA48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95</w:t>
            </w:r>
          </w:p>
        </w:tc>
      </w:tr>
      <w:tr w:rsidR="00E1329E" w:rsidRPr="00EC381C" w14:paraId="6B500467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302A0ED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58893FA7" w14:textId="6F27543A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245BBDD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6E8DADB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.75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4C4E9841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039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7E33CDC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8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46B29A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5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3E29F95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5</w:t>
            </w:r>
          </w:p>
        </w:tc>
      </w:tr>
      <w:tr w:rsidR="00E1329E" w:rsidRPr="00EC381C" w14:paraId="3AC6FB64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7C5D648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7BBA7386" w14:textId="22F5E945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3AEEE71F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A256B7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8.64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0897F6C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17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48E37F5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11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5A9841C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9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1E1F889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6</w:t>
            </w:r>
          </w:p>
        </w:tc>
      </w:tr>
      <w:tr w:rsidR="00E1329E" w:rsidRPr="00EC381C" w14:paraId="0776D683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EA7079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1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68DA1027" w14:textId="7055DD97" w:rsidR="00B6060F" w:rsidRPr="00EC381C" w:rsidRDefault="00B6060F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10AA974A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4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B7AB3A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7.909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2D4B936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43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47624F4D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9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21890D00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29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21C46C2E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</w:t>
            </w:r>
          </w:p>
        </w:tc>
      </w:tr>
      <w:tr w:rsidR="00E1329E" w:rsidRPr="00EC381C" w14:paraId="2E1A830E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7510231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2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071F692D" w14:textId="718915EE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5B1296D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5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7330EE5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.182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3733BF8B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67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574805C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5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011335D6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5904F43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4</w:t>
            </w:r>
          </w:p>
        </w:tc>
      </w:tr>
      <w:tr w:rsidR="00E1329E" w:rsidRPr="00EC381C" w14:paraId="6BACE1D5" w14:textId="77777777" w:rsidTr="00E1329E">
        <w:trPr>
          <w:trHeight w:val="308"/>
        </w:trPr>
        <w:tc>
          <w:tcPr>
            <w:tcW w:w="993" w:type="dxa"/>
            <w:shd w:val="clear" w:color="000000" w:fill="FFFFFF"/>
            <w:noWrap/>
            <w:vAlign w:val="bottom"/>
            <w:hideMark/>
          </w:tcPr>
          <w:p w14:paraId="4A228C8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3</w:t>
            </w:r>
          </w:p>
        </w:tc>
        <w:tc>
          <w:tcPr>
            <w:tcW w:w="1282" w:type="dxa"/>
            <w:shd w:val="clear" w:color="000000" w:fill="FFFFFF"/>
            <w:noWrap/>
            <w:vAlign w:val="bottom"/>
            <w:hideMark/>
          </w:tcPr>
          <w:p w14:paraId="2A76B63F" w14:textId="367809DB" w:rsidR="00B6060F" w:rsidRPr="00EC381C" w:rsidRDefault="00E1329E" w:rsidP="00E132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1211" w:type="dxa"/>
            <w:shd w:val="clear" w:color="000000" w:fill="FFFFFF"/>
            <w:noWrap/>
            <w:vAlign w:val="bottom"/>
            <w:hideMark/>
          </w:tcPr>
          <w:p w14:paraId="273A4B22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p1</w:t>
            </w:r>
          </w:p>
        </w:tc>
        <w:tc>
          <w:tcPr>
            <w:tcW w:w="1142" w:type="dxa"/>
            <w:shd w:val="clear" w:color="000000" w:fill="FFFFFF"/>
            <w:noWrap/>
            <w:vAlign w:val="bottom"/>
            <w:hideMark/>
          </w:tcPr>
          <w:p w14:paraId="02610C5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2.5</w:t>
            </w:r>
          </w:p>
        </w:tc>
        <w:tc>
          <w:tcPr>
            <w:tcW w:w="1129" w:type="dxa"/>
            <w:shd w:val="clear" w:color="000000" w:fill="FFFFFF"/>
            <w:noWrap/>
            <w:vAlign w:val="bottom"/>
            <w:hideMark/>
          </w:tcPr>
          <w:p w14:paraId="6022B619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32</w:t>
            </w:r>
          </w:p>
        </w:tc>
        <w:tc>
          <w:tcPr>
            <w:tcW w:w="3450" w:type="dxa"/>
            <w:shd w:val="clear" w:color="000000" w:fill="FFFFFF"/>
            <w:noWrap/>
            <w:vAlign w:val="bottom"/>
            <w:hideMark/>
          </w:tcPr>
          <w:p w14:paraId="2EB0D725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</w:t>
            </w:r>
          </w:p>
        </w:tc>
        <w:tc>
          <w:tcPr>
            <w:tcW w:w="2074" w:type="dxa"/>
            <w:shd w:val="clear" w:color="000000" w:fill="FFFFFF"/>
            <w:noWrap/>
            <w:vAlign w:val="bottom"/>
            <w:hideMark/>
          </w:tcPr>
          <w:p w14:paraId="513A6CCC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77</w:t>
            </w:r>
          </w:p>
        </w:tc>
        <w:tc>
          <w:tcPr>
            <w:tcW w:w="2677" w:type="dxa"/>
            <w:shd w:val="clear" w:color="000000" w:fill="FFFFFF"/>
            <w:noWrap/>
            <w:vAlign w:val="bottom"/>
            <w:hideMark/>
          </w:tcPr>
          <w:p w14:paraId="496CBD74" w14:textId="77777777" w:rsidR="00B6060F" w:rsidRPr="00EC381C" w:rsidRDefault="00B6060F" w:rsidP="00B60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38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45</w:t>
            </w:r>
          </w:p>
        </w:tc>
      </w:tr>
    </w:tbl>
    <w:p w14:paraId="35F9A52D" w14:textId="77777777" w:rsidR="00B22E12" w:rsidRPr="000B39A5" w:rsidRDefault="00B22E12">
      <w:pPr>
        <w:rPr>
          <w:rFonts w:ascii="Times New Roman" w:hAnsi="Times New Roman" w:cs="Times New Roman"/>
        </w:rPr>
        <w:sectPr w:rsidR="00B22E12" w:rsidRPr="000B39A5" w:rsidSect="00EC38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20C16D2" w14:textId="32F3F1D4" w:rsidR="00B22E12" w:rsidRPr="0001446D" w:rsidRDefault="002C1033" w:rsidP="002F014C">
      <w:pPr>
        <w:spacing w:line="360" w:lineRule="auto"/>
        <w:rPr>
          <w:rFonts w:ascii="Times New Roman" w:hAnsi="Times New Roman" w:cs="Times New Roman"/>
        </w:rPr>
      </w:pPr>
      <w:r w:rsidRPr="000B39A5">
        <w:rPr>
          <w:rFonts w:ascii="Times New Roman" w:eastAsia="楷体" w:hAnsi="Times New Roman" w:cs="Times New Roman"/>
          <w:b/>
          <w:bCs/>
        </w:rPr>
        <w:lastRenderedPageBreak/>
        <w:t>Table S2</w:t>
      </w:r>
      <w:r w:rsidR="0001446D" w:rsidRPr="0001446D">
        <w:rPr>
          <w:rFonts w:ascii="Times New Roman" w:hAnsi="Times New Roman" w:cs="Times New Roman"/>
        </w:rPr>
        <w:t xml:space="preserve"> </w:t>
      </w:r>
      <w:r w:rsidR="002F014C">
        <w:rPr>
          <w:rFonts w:ascii="Times New Roman" w:hAnsi="Times New Roman" w:cs="Times New Roman"/>
        </w:rPr>
        <w:t>S</w:t>
      </w:r>
      <w:r w:rsidR="002F014C" w:rsidRPr="002F014C">
        <w:rPr>
          <w:rFonts w:ascii="Times New Roman" w:hAnsi="Times New Roman" w:cs="Times New Roman"/>
        </w:rPr>
        <w:t>oil physicochemical</w:t>
      </w:r>
      <w:r w:rsidR="0001446D" w:rsidRPr="00F21A41">
        <w:rPr>
          <w:rFonts w:ascii="Times New Roman" w:hAnsi="Times New Roman" w:cs="Times New Roman"/>
        </w:rPr>
        <w:t xml:space="preserve"> and </w:t>
      </w:r>
      <w:r w:rsidR="002F014C">
        <w:rPr>
          <w:rFonts w:ascii="Times New Roman" w:hAnsi="Times New Roman" w:cs="Times New Roman"/>
        </w:rPr>
        <w:t>c</w:t>
      </w:r>
      <w:r w:rsidR="002F014C" w:rsidRPr="002F014C">
        <w:rPr>
          <w:rFonts w:ascii="Times New Roman" w:hAnsi="Times New Roman" w:cs="Times New Roman"/>
        </w:rPr>
        <w:t xml:space="preserve">limatic </w:t>
      </w:r>
      <w:r w:rsidR="0001446D" w:rsidRPr="000B39A5">
        <w:rPr>
          <w:rFonts w:ascii="Times New Roman" w:hAnsi="Times New Roman" w:cs="Times New Roman"/>
        </w:rPr>
        <w:t>information</w:t>
      </w:r>
      <w:r w:rsidR="0001446D" w:rsidRPr="00F21A41">
        <w:rPr>
          <w:rFonts w:ascii="Times New Roman" w:hAnsi="Times New Roman" w:cs="Times New Roman"/>
        </w:rPr>
        <w:t xml:space="preserve"> of </w:t>
      </w:r>
      <w:r w:rsidR="0001446D" w:rsidRPr="00F21A41">
        <w:rPr>
          <w:rFonts w:ascii="Times New Roman" w:hAnsi="Times New Roman" w:cs="Times New Roman"/>
          <w:i/>
          <w:iCs/>
        </w:rPr>
        <w:t>E. ulmoides</w:t>
      </w:r>
      <w:r w:rsidR="0001446D" w:rsidRPr="00F21A41">
        <w:rPr>
          <w:rFonts w:ascii="Times New Roman" w:hAnsi="Times New Roman" w:cs="Times New Roman"/>
        </w:rPr>
        <w:t xml:space="preserve"> from different </w:t>
      </w:r>
      <w:r w:rsidR="0001446D">
        <w:rPr>
          <w:rFonts w:ascii="Times New Roman" w:hAnsi="Times New Roman" w:cs="Times New Roman"/>
        </w:rPr>
        <w:t>regions.</w:t>
      </w:r>
    </w:p>
    <w:tbl>
      <w:tblPr>
        <w:tblW w:w="1430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8"/>
        <w:gridCol w:w="1268"/>
        <w:gridCol w:w="851"/>
        <w:gridCol w:w="1336"/>
        <w:gridCol w:w="1510"/>
        <w:gridCol w:w="1296"/>
        <w:gridCol w:w="1123"/>
        <w:gridCol w:w="1083"/>
        <w:gridCol w:w="1590"/>
        <w:gridCol w:w="1442"/>
        <w:gridCol w:w="1116"/>
        <w:gridCol w:w="1127"/>
      </w:tblGrid>
      <w:tr w:rsidR="002C1033" w:rsidRPr="00B22E12" w14:paraId="4AF3167F" w14:textId="77777777" w:rsidTr="002C1033">
        <w:trPr>
          <w:trHeight w:val="308"/>
          <w:jc w:val="center"/>
        </w:trPr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831C3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9EF91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D84C77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A5350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(mg/kg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AF4FD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M(mg/kg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7547FB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(mg/kg)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73941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(g/kg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C60FD" w14:textId="77777777" w:rsidR="002C1033" w:rsidRPr="00B22E12" w:rsidRDefault="002C1033" w:rsidP="006378C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(g/kg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16C62" w14:textId="77777777" w:rsidR="002C1033" w:rsidRPr="00B22E12" w:rsidRDefault="002C1033" w:rsidP="006378CD">
            <w:pPr>
              <w:widowControl/>
              <w:spacing w:line="20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humidity (%)</w:t>
            </w:r>
          </w:p>
        </w:tc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78DFF" w14:textId="77777777" w:rsidR="002C1033" w:rsidRPr="00B22E12" w:rsidRDefault="002C1033" w:rsidP="006378CD">
            <w:pPr>
              <w:widowControl/>
              <w:spacing w:line="20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erature (</w:t>
            </w:r>
            <w:r w:rsidRPr="006378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℃</w:t>
            </w: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F3CEB" w14:textId="362A7FE8" w:rsidR="002C1033" w:rsidRPr="00B22E12" w:rsidRDefault="002C1033" w:rsidP="006378CD">
            <w:pPr>
              <w:widowControl/>
              <w:spacing w:line="20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nfall (mm)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0F6A6" w14:textId="77777777" w:rsidR="002C1033" w:rsidRPr="00B22E12" w:rsidRDefault="002C1033" w:rsidP="006378CD">
            <w:pPr>
              <w:widowControl/>
              <w:spacing w:line="20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titude (m)</w:t>
            </w:r>
          </w:p>
        </w:tc>
      </w:tr>
      <w:tr w:rsidR="002C1033" w:rsidRPr="00B22E12" w14:paraId="7EB584E5" w14:textId="77777777" w:rsidTr="002C1033">
        <w:trPr>
          <w:trHeight w:val="308"/>
          <w:jc w:val="center"/>
        </w:trPr>
        <w:tc>
          <w:tcPr>
            <w:tcW w:w="97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B2D7F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13B954" w14:textId="54398A81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B9B7D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CF65C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8</w:t>
            </w:r>
          </w:p>
        </w:tc>
        <w:tc>
          <w:tcPr>
            <w:tcW w:w="151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80BB5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9EF07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7BB72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52D6C4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5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A0440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911</w:t>
            </w:r>
          </w:p>
        </w:tc>
        <w:tc>
          <w:tcPr>
            <w:tcW w:w="1442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15E7ED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96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133A2D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9.253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FBE60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2.25</w:t>
            </w:r>
          </w:p>
        </w:tc>
      </w:tr>
      <w:tr w:rsidR="002C1033" w:rsidRPr="00B22E12" w14:paraId="77B87EF6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14B82EE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78ECAC3C" w14:textId="13A4AEC2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A9862D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314EBC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26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4A6466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39E7A2B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65A94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BEFD3A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A97885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911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4255F67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96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6DD78B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9.25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96DE35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2.25</w:t>
            </w:r>
          </w:p>
        </w:tc>
      </w:tr>
      <w:tr w:rsidR="002C1033" w:rsidRPr="00B22E12" w14:paraId="08A3D5C1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7BEBA03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Y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96D8FAF" w14:textId="78B47CE5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y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B2DE73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4B0D17F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27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05DC59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3871D75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9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25E37B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738D040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4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03E1885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911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E38811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96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58BD497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9.25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0B91D3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2.25</w:t>
            </w:r>
          </w:p>
        </w:tc>
      </w:tr>
      <w:tr w:rsidR="002C1033" w:rsidRPr="00B22E12" w14:paraId="3D861A8C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104BF4E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CFF06B4" w14:textId="30E20B7B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EB0F77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161356E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.88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7EFA4D6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3789F6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5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2587AF0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6153328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7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4FC656B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4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06F94CA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7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24FE4F8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0.16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4B3EA67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5.47</w:t>
            </w:r>
          </w:p>
        </w:tc>
      </w:tr>
      <w:tr w:rsidR="002C1033" w:rsidRPr="00B22E12" w14:paraId="20CC0390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5CB5407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0777D6F" w14:textId="5F30859A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313E17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5CBE744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.68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117F384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589F0B5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1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68837CC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5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175776A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97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17099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4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7B0198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7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29D017E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0.16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F31B3D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5.47</w:t>
            </w:r>
          </w:p>
        </w:tc>
      </w:tr>
      <w:tr w:rsidR="002C1033" w:rsidRPr="00B22E12" w14:paraId="601D225C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DB16C5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A9685A6" w14:textId="19EB5173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zhou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B91F9A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5A249A3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.93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93E3D7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7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73C93BF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7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A0DAFD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A1EDD5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9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D1E021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84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343CC2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7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AFBE8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0.16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D06274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5.47</w:t>
            </w:r>
          </w:p>
        </w:tc>
      </w:tr>
      <w:tr w:rsidR="002C1033" w:rsidRPr="00B22E12" w14:paraId="46045CCD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58BC084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0965200" w14:textId="7BA75DBC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1D4AB6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6C093B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69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14EFB2A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4AA50B4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2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38AE8A7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1B03EC9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0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009887D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454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6A0304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32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A68E03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9.095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46EB43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.35</w:t>
            </w:r>
          </w:p>
        </w:tc>
      </w:tr>
      <w:tr w:rsidR="002C1033" w:rsidRPr="00B22E12" w14:paraId="2D287BB1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3068EE8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4929006" w14:textId="054EB84B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5AC02C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72F2986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95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FCC9B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4768FFC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222A7D7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31C333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4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7BE4CD6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454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13A8796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32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41472D6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9.095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2A69ED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.35</w:t>
            </w:r>
          </w:p>
        </w:tc>
      </w:tr>
      <w:tr w:rsidR="002C1033" w:rsidRPr="00B22E12" w14:paraId="4243A0BE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051E0A2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C77126A" w14:textId="620EE24A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c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F0A4D7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94AA9D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.25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0063891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058FBA6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75EE18D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A3B029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54E068A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454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401B8EC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32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C42614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9.095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1999F47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.35</w:t>
            </w:r>
          </w:p>
        </w:tc>
      </w:tr>
      <w:tr w:rsidR="002C1033" w:rsidRPr="00B22E12" w14:paraId="265AD534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377A5F0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C9B9C3A" w14:textId="4EC4F31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8C5485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3761C2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.57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5240F5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92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36D556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9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7471E6E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0B3CBE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6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CA2991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4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4D6D87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613B75B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.92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4120E76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3.63</w:t>
            </w:r>
          </w:p>
        </w:tc>
      </w:tr>
      <w:tr w:rsidR="002C1033" w:rsidRPr="00B22E12" w14:paraId="79D00DF5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05B203D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94ACBD7" w14:textId="28C22B10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57AC46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1CE9B2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.8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E24312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6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2D7E0E7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6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57FDC3A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3D4777A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3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79C6B61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4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5744311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6E1C747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.92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54AC875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3.63</w:t>
            </w:r>
          </w:p>
        </w:tc>
      </w:tr>
      <w:tr w:rsidR="002C1033" w:rsidRPr="00B22E12" w14:paraId="3C87164D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3DB4608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BE8AE1B" w14:textId="42CBF47E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shu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86C141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1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254B2E0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.36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032094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0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2A99D15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8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6A01B2F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E3B102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4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AE6CBD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44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32772C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3B6B8E3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9.92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83CB8B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3.63</w:t>
            </w:r>
          </w:p>
        </w:tc>
      </w:tr>
      <w:tr w:rsidR="002C1033" w:rsidRPr="00B22E12" w14:paraId="20DF4257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256F6F4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F0DA2F5" w14:textId="76D34E8E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l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9315D8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45DD092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.14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BB547E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04954DB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6ED3B15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A47F9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46405BD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901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E105CD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25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44C56E4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54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523938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56</w:t>
            </w:r>
          </w:p>
        </w:tc>
      </w:tr>
      <w:tr w:rsidR="002C1033" w:rsidRPr="00B22E12" w14:paraId="61BE5193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3000C21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822FF4B" w14:textId="40E8AA8A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l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1A89B4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1C5A44D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12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E0EE5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2C774AB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7779500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03FEF8D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679C94F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901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D0C7BA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25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62F1D73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54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2DB4A4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56</w:t>
            </w:r>
          </w:p>
        </w:tc>
      </w:tr>
      <w:tr w:rsidR="002C1033" w:rsidRPr="00B22E12" w14:paraId="5620E577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5D4C59E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522DE05" w14:textId="6F517233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l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5AC487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2D66127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35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FDE5EE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50EAB1C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7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56B4246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7E51A7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6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0B3651E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901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3DEFF31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25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394E793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.54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128D69C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56</w:t>
            </w:r>
          </w:p>
        </w:tc>
      </w:tr>
      <w:tr w:rsidR="002C1033" w:rsidRPr="00B22E12" w14:paraId="6DB73E8B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70FFA1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AF95756" w14:textId="72AD8088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A984D1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1FD1625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63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EB5686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50744E3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5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18E8FF9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3DA2813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E435B9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8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191D966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47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1F20ED5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5.6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4D3E650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12</w:t>
            </w:r>
          </w:p>
        </w:tc>
      </w:tr>
      <w:tr w:rsidR="002C1033" w:rsidRPr="00B22E12" w14:paraId="7710B1AB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29E75BC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BB794F7" w14:textId="501FA97B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CDA94C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2889A5D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37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3AB773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2408E0C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38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3A418C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958102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51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5271151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8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5742FA8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47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3F9211D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5.6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1C253A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12</w:t>
            </w:r>
          </w:p>
        </w:tc>
      </w:tr>
      <w:tr w:rsidR="002C1033" w:rsidRPr="00B22E12" w14:paraId="0DD91AA7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567CD23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D98C9B8" w14:textId="4BC5110B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uya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97F4D7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8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63CCB6B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58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F8A39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34BCDA1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4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4C07305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AD67C3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0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2167C7B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8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5663FE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47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5EAE5B2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5.6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1EAF58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12</w:t>
            </w:r>
          </w:p>
        </w:tc>
      </w:tr>
      <w:tr w:rsidR="002C1033" w:rsidRPr="00B22E12" w14:paraId="2A1256A8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5CE0226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D94A9EE" w14:textId="55261A82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uanglo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6B47C12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AC945F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39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68DDE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1B8DC52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66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28D1A79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0E1607D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7E37BCB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216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3B4F8AC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9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58AD2A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.929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9C0F20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96</w:t>
            </w:r>
          </w:p>
        </w:tc>
      </w:tr>
      <w:tr w:rsidR="002C1033" w:rsidRPr="00B22E12" w14:paraId="1E1BE82C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1C93298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4ACBFE3" w14:textId="28D21320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uanglo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024A48E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76DA71F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56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552301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2D0B2DA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5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20E451D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72237E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11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56A916E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216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FE0F1D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9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63AA8EF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.929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13C372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96</w:t>
            </w:r>
          </w:p>
        </w:tc>
      </w:tr>
      <w:tr w:rsidR="002C1033" w:rsidRPr="00B22E12" w14:paraId="5ADAAC6A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2FA6AB2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8003EAD" w14:textId="5FD57039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uanglong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C7127F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0C174CF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1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74F104A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5D4BB7A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3CD27FB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727AE38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9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6F778D8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216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587D6C0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79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5EA534D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2.929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02E9B53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96</w:t>
            </w:r>
          </w:p>
        </w:tc>
      </w:tr>
      <w:tr w:rsidR="002C1033" w:rsidRPr="00B22E12" w14:paraId="7CF0F458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121554C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76105FE" w14:textId="2481A561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02FBC9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026396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21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196257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3827CF3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17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6A45A6C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0D1B2D4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3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66A4DD9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5DD62A7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63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C2923E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2.92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51531F9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.04</w:t>
            </w:r>
          </w:p>
        </w:tc>
      </w:tr>
      <w:tr w:rsidR="002C1033" w:rsidRPr="00B22E12" w14:paraId="1098B075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2DACF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F49D652" w14:textId="7E0FE1EC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EAFE8B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2D80C2E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5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FC0DCE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4E72F0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83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1403363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A42E72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4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53AB2FA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694F8A4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63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2B79C97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2.92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A32F97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.04</w:t>
            </w:r>
          </w:p>
        </w:tc>
      </w:tr>
      <w:tr w:rsidR="002C1033" w:rsidRPr="00B22E12" w14:paraId="5D4A4AC7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CB63FC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06B8EBB8" w14:textId="3BFFDCB1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ya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F37971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12ABE50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94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677E4D0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735DFFA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95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78266C8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751E91C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9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30CB0FD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8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92BFD9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63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27ABF96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2.92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0B8A8CD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.04</w:t>
            </w:r>
          </w:p>
        </w:tc>
      </w:tr>
      <w:tr w:rsidR="002C1033" w:rsidRPr="00B22E12" w14:paraId="6989DD90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0623AE5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21E4886A" w14:textId="3D2F4DBA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bao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7521C8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041E497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.54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18F4C72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4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0187E44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21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554C4BF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6B0BC92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9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3E2FE05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4DBE2C1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13AD667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2.16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E3F9D7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22</w:t>
            </w:r>
          </w:p>
        </w:tc>
      </w:tr>
      <w:tr w:rsidR="002C1033" w:rsidRPr="00B22E12" w14:paraId="3E7764FB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6905C1A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CE292BD" w14:textId="76E76A15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bao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B240E3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714123B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4.16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6B054E3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4595BF1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29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1CD090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0849179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19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771B41B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6BB5E4D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3C1935F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2.16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2E383C8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22</w:t>
            </w:r>
          </w:p>
        </w:tc>
      </w:tr>
      <w:tr w:rsidR="002C1033" w:rsidRPr="00B22E12" w14:paraId="15A1D76C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0569CBC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6BB358F" w14:textId="362520BE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bao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702857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56C804B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.29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26AE24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977EE9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1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390A3D6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58E17021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23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5B977D2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43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5DAA035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9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5E4FBC5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2.16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33F9EA6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7.22</w:t>
            </w:r>
          </w:p>
        </w:tc>
      </w:tr>
      <w:tr w:rsidR="002C1033" w:rsidRPr="00B22E12" w14:paraId="0BBAC1F3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7CD1FC9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1ED3E2BB" w14:textId="0DD71B2E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41ADEA7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48098CF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.39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317275A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0F17E31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76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2270441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7F0486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8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68162D1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29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35CBF85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4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6D02CB3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9.4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1F39E96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4</w:t>
            </w:r>
          </w:p>
        </w:tc>
      </w:tr>
      <w:tr w:rsidR="002C1033" w:rsidRPr="00B22E12" w14:paraId="290D85B1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16AF31F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A1D7EEA" w14:textId="1F78E74D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389AC63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24B281A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8.69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6F247F1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62C81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5475C31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4CA661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23BBF35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29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C73797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4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508C0A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9.4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6BD36D1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4</w:t>
            </w:r>
          </w:p>
        </w:tc>
      </w:tr>
      <w:tr w:rsidR="002C1033" w:rsidRPr="00B22E12" w14:paraId="0F1C1E7F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06CEABE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M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41A54CCE" w14:textId="5FAE9BB6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n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D8041C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C68E31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.87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1EDD856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4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3353D7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93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3283DDB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07DE29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2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70DD64F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329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876CFC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141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010E48A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39.4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1C05370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4</w:t>
            </w:r>
          </w:p>
        </w:tc>
      </w:tr>
      <w:tr w:rsidR="002C1033" w:rsidRPr="00B22E12" w14:paraId="5447F0FE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4CABA2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30543B5B" w14:textId="75999EAB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E132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A75D14D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04EB3624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.36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4E88BB4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6E854F1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12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B38C77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1C49792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01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49B97AE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0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6BABB592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1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356185D8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4.51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958873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.29</w:t>
            </w:r>
          </w:p>
        </w:tc>
      </w:tr>
      <w:tr w:rsidR="002C1033" w:rsidRPr="00B22E12" w14:paraId="599BD5A4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66F51A1C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63F79C35" w14:textId="5F814258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D3076A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3744662B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.45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56104B5F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4A286DD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34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0C0B2515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229A44C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1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134DA8A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0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254C4CD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1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7B2C87B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4.51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765FF08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.29</w:t>
            </w:r>
          </w:p>
        </w:tc>
      </w:tr>
      <w:tr w:rsidR="002C1033" w:rsidRPr="00B22E12" w14:paraId="3B1EF0C2" w14:textId="77777777" w:rsidTr="002C1033">
        <w:trPr>
          <w:trHeight w:val="308"/>
          <w:jc w:val="center"/>
        </w:trPr>
        <w:tc>
          <w:tcPr>
            <w:tcW w:w="978" w:type="dxa"/>
            <w:shd w:val="clear" w:color="000000" w:fill="FFFFFF"/>
            <w:noWrap/>
            <w:vAlign w:val="bottom"/>
            <w:hideMark/>
          </w:tcPr>
          <w:p w14:paraId="4A5FE9FE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14:paraId="5CA080F3" w14:textId="3C03C577" w:rsidR="002C1033" w:rsidRPr="00B22E12" w:rsidRDefault="00E1329E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gshi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47FD5A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1336" w:type="dxa"/>
            <w:shd w:val="clear" w:color="000000" w:fill="FFFFFF"/>
            <w:noWrap/>
            <w:vAlign w:val="bottom"/>
            <w:hideMark/>
          </w:tcPr>
          <w:p w14:paraId="0734265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22</w:t>
            </w:r>
          </w:p>
        </w:tc>
        <w:tc>
          <w:tcPr>
            <w:tcW w:w="1510" w:type="dxa"/>
            <w:shd w:val="clear" w:color="000000" w:fill="FFFFFF"/>
            <w:noWrap/>
            <w:vAlign w:val="bottom"/>
            <w:hideMark/>
          </w:tcPr>
          <w:p w14:paraId="76AE78D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8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14:paraId="1E5ECFA3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53</w:t>
            </w:r>
          </w:p>
        </w:tc>
        <w:tc>
          <w:tcPr>
            <w:tcW w:w="1123" w:type="dxa"/>
            <w:shd w:val="clear" w:color="000000" w:fill="FFFFFF"/>
            <w:noWrap/>
            <w:vAlign w:val="bottom"/>
            <w:hideMark/>
          </w:tcPr>
          <w:p w14:paraId="365059B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083" w:type="dxa"/>
            <w:shd w:val="clear" w:color="000000" w:fill="FFFFFF"/>
            <w:noWrap/>
            <w:vAlign w:val="bottom"/>
            <w:hideMark/>
          </w:tcPr>
          <w:p w14:paraId="438D74A0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1</w:t>
            </w:r>
          </w:p>
        </w:tc>
        <w:tc>
          <w:tcPr>
            <w:tcW w:w="1590" w:type="dxa"/>
            <w:shd w:val="clear" w:color="000000" w:fill="FFFFFF"/>
            <w:noWrap/>
            <w:vAlign w:val="bottom"/>
            <w:hideMark/>
          </w:tcPr>
          <w:p w14:paraId="24C0071A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02</w:t>
            </w:r>
          </w:p>
        </w:tc>
        <w:tc>
          <w:tcPr>
            <w:tcW w:w="1442" w:type="dxa"/>
            <w:shd w:val="clear" w:color="000000" w:fill="FFFFFF"/>
            <w:noWrap/>
            <w:vAlign w:val="bottom"/>
            <w:hideMark/>
          </w:tcPr>
          <w:p w14:paraId="75DD3647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18</w:t>
            </w:r>
          </w:p>
        </w:tc>
        <w:tc>
          <w:tcPr>
            <w:tcW w:w="1116" w:type="dxa"/>
            <w:shd w:val="clear" w:color="000000" w:fill="FFFFFF"/>
            <w:noWrap/>
            <w:vAlign w:val="bottom"/>
            <w:hideMark/>
          </w:tcPr>
          <w:p w14:paraId="427826B9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4.51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  <w:hideMark/>
          </w:tcPr>
          <w:p w14:paraId="16725476" w14:textId="77777777" w:rsidR="002C1033" w:rsidRPr="00B22E12" w:rsidRDefault="002C1033" w:rsidP="002C10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E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7.29</w:t>
            </w:r>
          </w:p>
        </w:tc>
      </w:tr>
    </w:tbl>
    <w:p w14:paraId="119C4F88" w14:textId="77777777" w:rsidR="002C1033" w:rsidRDefault="002C1033"/>
    <w:sectPr w:rsidR="002C1033" w:rsidSect="00EC38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20E09" w14:textId="77777777" w:rsidR="009646A5" w:rsidRDefault="009646A5" w:rsidP="006378CD">
      <w:r>
        <w:separator/>
      </w:r>
    </w:p>
  </w:endnote>
  <w:endnote w:type="continuationSeparator" w:id="0">
    <w:p w14:paraId="5E8ED9B6" w14:textId="77777777" w:rsidR="009646A5" w:rsidRDefault="009646A5" w:rsidP="0063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8A977" w14:textId="77777777" w:rsidR="009646A5" w:rsidRDefault="009646A5" w:rsidP="006378CD">
      <w:r>
        <w:separator/>
      </w:r>
    </w:p>
  </w:footnote>
  <w:footnote w:type="continuationSeparator" w:id="0">
    <w:p w14:paraId="78DA3511" w14:textId="77777777" w:rsidR="009646A5" w:rsidRDefault="009646A5" w:rsidP="0063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35"/>
    <w:rsid w:val="00000C8C"/>
    <w:rsid w:val="000109F7"/>
    <w:rsid w:val="0001446D"/>
    <w:rsid w:val="00027674"/>
    <w:rsid w:val="00080E2F"/>
    <w:rsid w:val="000A3FE0"/>
    <w:rsid w:val="000B39A5"/>
    <w:rsid w:val="000D7CCF"/>
    <w:rsid w:val="000E382C"/>
    <w:rsid w:val="00157A8C"/>
    <w:rsid w:val="00180BDB"/>
    <w:rsid w:val="001B5F82"/>
    <w:rsid w:val="001F1829"/>
    <w:rsid w:val="001F70C1"/>
    <w:rsid w:val="002212D8"/>
    <w:rsid w:val="0023617D"/>
    <w:rsid w:val="00256B57"/>
    <w:rsid w:val="00262AAE"/>
    <w:rsid w:val="002B2DFF"/>
    <w:rsid w:val="002C1033"/>
    <w:rsid w:val="002D0DD8"/>
    <w:rsid w:val="002F014C"/>
    <w:rsid w:val="003320DD"/>
    <w:rsid w:val="0036018C"/>
    <w:rsid w:val="00403B0D"/>
    <w:rsid w:val="00403C1C"/>
    <w:rsid w:val="004A11CA"/>
    <w:rsid w:val="00514A9E"/>
    <w:rsid w:val="00544C87"/>
    <w:rsid w:val="005A6E3E"/>
    <w:rsid w:val="005D61ED"/>
    <w:rsid w:val="006077E0"/>
    <w:rsid w:val="00627F32"/>
    <w:rsid w:val="006378CD"/>
    <w:rsid w:val="00645F56"/>
    <w:rsid w:val="006A2337"/>
    <w:rsid w:val="006C2263"/>
    <w:rsid w:val="006D7752"/>
    <w:rsid w:val="00746D97"/>
    <w:rsid w:val="00762CA9"/>
    <w:rsid w:val="008836D5"/>
    <w:rsid w:val="008A7574"/>
    <w:rsid w:val="009268D2"/>
    <w:rsid w:val="009646A5"/>
    <w:rsid w:val="00971982"/>
    <w:rsid w:val="0098433B"/>
    <w:rsid w:val="009924B0"/>
    <w:rsid w:val="009F693E"/>
    <w:rsid w:val="00A0065B"/>
    <w:rsid w:val="00A10B69"/>
    <w:rsid w:val="00A43DE2"/>
    <w:rsid w:val="00A80ED4"/>
    <w:rsid w:val="00AC44E4"/>
    <w:rsid w:val="00B22E12"/>
    <w:rsid w:val="00B6060F"/>
    <w:rsid w:val="00BC6919"/>
    <w:rsid w:val="00BD7D2A"/>
    <w:rsid w:val="00C50C19"/>
    <w:rsid w:val="00C54977"/>
    <w:rsid w:val="00C73B2B"/>
    <w:rsid w:val="00C86D8B"/>
    <w:rsid w:val="00CA49A7"/>
    <w:rsid w:val="00D850C7"/>
    <w:rsid w:val="00DC2677"/>
    <w:rsid w:val="00DE0FC1"/>
    <w:rsid w:val="00E1329E"/>
    <w:rsid w:val="00E44235"/>
    <w:rsid w:val="00E54A78"/>
    <w:rsid w:val="00E93D0E"/>
    <w:rsid w:val="00EA7AFD"/>
    <w:rsid w:val="00EB1522"/>
    <w:rsid w:val="00EC381C"/>
    <w:rsid w:val="00ED68C5"/>
    <w:rsid w:val="00ED6E91"/>
    <w:rsid w:val="00EE0F7E"/>
    <w:rsid w:val="00F01C02"/>
    <w:rsid w:val="00F04A58"/>
    <w:rsid w:val="00F21A41"/>
    <w:rsid w:val="00FA2D9A"/>
    <w:rsid w:val="00FE7987"/>
    <w:rsid w:val="00FF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C2386"/>
  <w15:chartTrackingRefBased/>
  <w15:docId w15:val="{D9F34C9B-052D-4602-9F15-1995A70EC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6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b</dc:creator>
  <cp:keywords/>
  <dc:description/>
  <cp:lastModifiedBy>Dcb</cp:lastModifiedBy>
  <cp:revision>9</cp:revision>
  <dcterms:created xsi:type="dcterms:W3CDTF">2021-12-27T14:32:00Z</dcterms:created>
  <dcterms:modified xsi:type="dcterms:W3CDTF">2022-03-18T13:15:00Z</dcterms:modified>
</cp:coreProperties>
</file>